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8EF3E" w14:textId="66EB63B5" w:rsidR="00B372EF" w:rsidRDefault="00186817" w:rsidP="00B372EF">
      <w:pPr>
        <w:spacing w:line="480" w:lineRule="auto"/>
        <w:jc w:val="both"/>
        <w:rPr>
          <w:rFonts w:ascii="Times New Roman" w:hAnsi="Times New Roman" w:cs="Times New Roman"/>
          <w:b/>
          <w:sz w:val="20"/>
          <w:szCs w:val="20"/>
        </w:rPr>
      </w:pPr>
      <w:r w:rsidRPr="00186817">
        <w:rPr>
          <w:rFonts w:ascii="Times New Roman" w:hAnsi="Times New Roman" w:cs="Times New Roman"/>
          <w:b/>
          <w:sz w:val="20"/>
          <w:szCs w:val="20"/>
        </w:rPr>
        <w:t xml:space="preserve">Functional characterization of a female-biased chemoreceptor of the codling moth (Cydia </w:t>
      </w:r>
      <w:proofErr w:type="spellStart"/>
      <w:r w:rsidRPr="00186817">
        <w:rPr>
          <w:rFonts w:ascii="Times New Roman" w:hAnsi="Times New Roman" w:cs="Times New Roman"/>
          <w:b/>
          <w:sz w:val="20"/>
          <w:szCs w:val="20"/>
        </w:rPr>
        <w:t>pomonella</w:t>
      </w:r>
      <w:proofErr w:type="spellEnd"/>
      <w:r w:rsidRPr="00186817">
        <w:rPr>
          <w:rFonts w:ascii="Times New Roman" w:hAnsi="Times New Roman" w:cs="Times New Roman"/>
          <w:b/>
          <w:sz w:val="20"/>
          <w:szCs w:val="20"/>
        </w:rPr>
        <w:t>) responding to aldehydes and other volatile compounds</w:t>
      </w:r>
    </w:p>
    <w:p w14:paraId="6088CF36" w14:textId="77777777" w:rsidR="00186817" w:rsidRPr="00EE60AF" w:rsidRDefault="00186817" w:rsidP="00B372EF">
      <w:pPr>
        <w:spacing w:line="480" w:lineRule="auto"/>
        <w:jc w:val="both"/>
        <w:rPr>
          <w:rFonts w:ascii="Times New Roman" w:hAnsi="Times New Roman" w:cs="Times New Roman"/>
          <w:b/>
          <w:sz w:val="20"/>
          <w:szCs w:val="20"/>
        </w:rPr>
      </w:pPr>
    </w:p>
    <w:p w14:paraId="402F0958" w14:textId="77777777" w:rsidR="00B372EF" w:rsidRPr="00EE60AF" w:rsidRDefault="00B372EF" w:rsidP="00B372EF">
      <w:pPr>
        <w:spacing w:line="480" w:lineRule="auto"/>
        <w:jc w:val="both"/>
        <w:rPr>
          <w:rFonts w:ascii="Times New Roman" w:hAnsi="Times New Roman" w:cs="Times New Roman"/>
          <w:sz w:val="20"/>
          <w:szCs w:val="20"/>
          <w:vertAlign w:val="superscript"/>
        </w:rPr>
      </w:pPr>
      <w:r w:rsidRPr="00EE60AF">
        <w:rPr>
          <w:rFonts w:ascii="Times New Roman" w:hAnsi="Times New Roman" w:cs="Times New Roman"/>
          <w:sz w:val="20"/>
          <w:szCs w:val="20"/>
        </w:rPr>
        <w:t>Alberto Maria Cattaneo</w:t>
      </w:r>
      <w:r w:rsidRPr="00EE60AF">
        <w:rPr>
          <w:rFonts w:ascii="Times New Roman" w:hAnsi="Times New Roman" w:cs="Times New Roman"/>
          <w:sz w:val="20"/>
          <w:szCs w:val="20"/>
          <w:vertAlign w:val="superscript"/>
        </w:rPr>
        <w:t>1*#</w:t>
      </w:r>
      <w:r w:rsidRPr="00EE60AF">
        <w:rPr>
          <w:rFonts w:ascii="Times New Roman" w:hAnsi="Times New Roman" w:cs="Times New Roman"/>
          <w:sz w:val="20"/>
          <w:szCs w:val="20"/>
        </w:rPr>
        <w:t>, Charles A. Kwadha</w:t>
      </w:r>
      <w:r w:rsidRPr="00EE60AF">
        <w:rPr>
          <w:rFonts w:ascii="Times New Roman" w:hAnsi="Times New Roman" w:cs="Times New Roman"/>
          <w:sz w:val="20"/>
          <w:szCs w:val="20"/>
          <w:vertAlign w:val="superscript"/>
        </w:rPr>
        <w:t>1,2#</w:t>
      </w:r>
      <w:r w:rsidRPr="00EE60AF">
        <w:rPr>
          <w:rFonts w:ascii="Times New Roman" w:hAnsi="Times New Roman" w:cs="Times New Roman"/>
          <w:sz w:val="20"/>
          <w:szCs w:val="20"/>
        </w:rPr>
        <w:t>, Heidi Pullmann-Lindsley</w:t>
      </w:r>
      <w:r w:rsidRPr="00EE60AF">
        <w:rPr>
          <w:rFonts w:ascii="Times New Roman" w:hAnsi="Times New Roman" w:cs="Times New Roman"/>
          <w:sz w:val="20"/>
          <w:szCs w:val="20"/>
          <w:vertAlign w:val="superscript"/>
        </w:rPr>
        <w:t>3</w:t>
      </w:r>
      <w:r w:rsidRPr="00EE60AF">
        <w:rPr>
          <w:rFonts w:ascii="Times New Roman" w:hAnsi="Times New Roman" w:cs="Times New Roman"/>
          <w:sz w:val="20"/>
          <w:szCs w:val="20"/>
        </w:rPr>
        <w:t>, Anna L. Erdei</w:t>
      </w:r>
      <w:r w:rsidRPr="00EE60AF">
        <w:rPr>
          <w:rFonts w:ascii="Times New Roman" w:hAnsi="Times New Roman" w:cs="Times New Roman"/>
          <w:sz w:val="20"/>
          <w:szCs w:val="20"/>
          <w:vertAlign w:val="superscript"/>
        </w:rPr>
        <w:t>1</w:t>
      </w:r>
      <w:r w:rsidRPr="00EE60AF">
        <w:rPr>
          <w:rFonts w:ascii="Times New Roman" w:hAnsi="Times New Roman" w:cs="Times New Roman"/>
          <w:sz w:val="20"/>
          <w:szCs w:val="20"/>
        </w:rPr>
        <w:t>, R. Jason Pitts</w:t>
      </w:r>
      <w:r w:rsidRPr="00EE60AF">
        <w:rPr>
          <w:rFonts w:ascii="Times New Roman" w:hAnsi="Times New Roman" w:cs="Times New Roman"/>
          <w:sz w:val="20"/>
          <w:szCs w:val="20"/>
          <w:vertAlign w:val="superscript"/>
        </w:rPr>
        <w:t>3</w:t>
      </w:r>
      <w:r w:rsidRPr="00EE60AF">
        <w:rPr>
          <w:rFonts w:ascii="Times New Roman" w:hAnsi="Times New Roman" w:cs="Times New Roman"/>
          <w:sz w:val="20"/>
          <w:szCs w:val="20"/>
        </w:rPr>
        <w:t xml:space="preserve"> and William B. Walker III</w:t>
      </w:r>
      <w:r w:rsidRPr="00EE60AF">
        <w:rPr>
          <w:rFonts w:ascii="Times New Roman" w:hAnsi="Times New Roman" w:cs="Times New Roman"/>
          <w:sz w:val="20"/>
          <w:szCs w:val="20"/>
          <w:vertAlign w:val="superscript"/>
        </w:rPr>
        <w:t>1,4*</w:t>
      </w:r>
    </w:p>
    <w:p w14:paraId="67865D6B" w14:textId="77777777" w:rsidR="00B372EF" w:rsidRPr="00EE60AF" w:rsidRDefault="00B372EF" w:rsidP="00B372EF">
      <w:pPr>
        <w:spacing w:line="480" w:lineRule="auto"/>
        <w:jc w:val="both"/>
        <w:rPr>
          <w:rFonts w:ascii="Times New Roman" w:hAnsi="Times New Roman" w:cs="Times New Roman"/>
          <w:sz w:val="20"/>
          <w:szCs w:val="20"/>
        </w:rPr>
      </w:pPr>
    </w:p>
    <w:p w14:paraId="28BAB3A7" w14:textId="77777777" w:rsidR="00B372EF" w:rsidRPr="00EE60AF" w:rsidRDefault="00B372EF" w:rsidP="00B372EF">
      <w:pPr>
        <w:spacing w:line="480" w:lineRule="auto"/>
        <w:jc w:val="both"/>
        <w:rPr>
          <w:rFonts w:ascii="Times New Roman" w:hAnsi="Times New Roman" w:cs="Times New Roman"/>
          <w:sz w:val="20"/>
          <w:szCs w:val="20"/>
        </w:rPr>
      </w:pPr>
      <w:r w:rsidRPr="00EE60AF">
        <w:rPr>
          <w:rFonts w:ascii="Times New Roman" w:hAnsi="Times New Roman" w:cs="Times New Roman"/>
          <w:sz w:val="20"/>
          <w:szCs w:val="20"/>
          <w:vertAlign w:val="superscript"/>
        </w:rPr>
        <w:t>1</w:t>
      </w:r>
      <w:r w:rsidRPr="00EE60AF">
        <w:rPr>
          <w:rFonts w:ascii="Times New Roman" w:hAnsi="Times New Roman" w:cs="Times New Roman"/>
          <w:sz w:val="20"/>
          <w:szCs w:val="20"/>
        </w:rPr>
        <w:t xml:space="preserve">Swedish University of Agricultural Sciences, Department of Plant Protection Biology, Chemical Ecology. </w:t>
      </w:r>
      <w:proofErr w:type="spellStart"/>
      <w:r w:rsidRPr="00EE60AF">
        <w:rPr>
          <w:rFonts w:ascii="Times New Roman" w:hAnsi="Times New Roman" w:cs="Times New Roman"/>
          <w:sz w:val="20"/>
          <w:szCs w:val="20"/>
        </w:rPr>
        <w:t>Lomma</w:t>
      </w:r>
      <w:proofErr w:type="spellEnd"/>
      <w:r w:rsidRPr="00EE60AF">
        <w:rPr>
          <w:rFonts w:ascii="Times New Roman" w:hAnsi="Times New Roman" w:cs="Times New Roman"/>
          <w:sz w:val="20"/>
          <w:szCs w:val="20"/>
        </w:rPr>
        <w:t xml:space="preserve"> - Campus </w:t>
      </w:r>
      <w:proofErr w:type="spellStart"/>
      <w:r w:rsidRPr="00EE60AF">
        <w:rPr>
          <w:rFonts w:ascii="Times New Roman" w:hAnsi="Times New Roman" w:cs="Times New Roman"/>
          <w:sz w:val="20"/>
          <w:szCs w:val="20"/>
        </w:rPr>
        <w:t>Alnarp</w:t>
      </w:r>
      <w:proofErr w:type="spellEnd"/>
      <w:r w:rsidRPr="00EE60AF">
        <w:rPr>
          <w:rFonts w:ascii="Times New Roman" w:hAnsi="Times New Roman" w:cs="Times New Roman"/>
          <w:sz w:val="20"/>
          <w:szCs w:val="20"/>
        </w:rPr>
        <w:t>, SE-234 56 Sweden</w:t>
      </w:r>
    </w:p>
    <w:p w14:paraId="1D8AE915" w14:textId="77777777" w:rsidR="00B372EF" w:rsidRPr="00EE60AF" w:rsidRDefault="00B372EF" w:rsidP="00B372EF">
      <w:pPr>
        <w:spacing w:line="480" w:lineRule="auto"/>
        <w:jc w:val="both"/>
        <w:rPr>
          <w:rFonts w:ascii="Times New Roman" w:hAnsi="Times New Roman" w:cs="Times New Roman"/>
          <w:sz w:val="20"/>
          <w:szCs w:val="20"/>
        </w:rPr>
      </w:pPr>
      <w:r w:rsidRPr="00EE60AF">
        <w:rPr>
          <w:rFonts w:ascii="Times New Roman" w:hAnsi="Times New Roman" w:cs="Times New Roman"/>
          <w:sz w:val="20"/>
          <w:szCs w:val="20"/>
          <w:vertAlign w:val="superscript"/>
        </w:rPr>
        <w:t>2</w:t>
      </w:r>
      <w:r w:rsidRPr="00EE60AF">
        <w:rPr>
          <w:rFonts w:ascii="Times New Roman" w:hAnsi="Times New Roman" w:cs="Times New Roman"/>
          <w:sz w:val="20"/>
          <w:szCs w:val="20"/>
        </w:rPr>
        <w:t>North Carolina State University, Department of Entomology and Plant Pathology, 1575 Varsity Drive, NC 27695-7616, USA</w:t>
      </w:r>
    </w:p>
    <w:p w14:paraId="751C952E" w14:textId="77777777" w:rsidR="00B372EF" w:rsidRPr="00EE60AF" w:rsidRDefault="00B372EF" w:rsidP="00B372EF">
      <w:pPr>
        <w:spacing w:line="480" w:lineRule="auto"/>
        <w:jc w:val="both"/>
        <w:rPr>
          <w:rFonts w:ascii="Times New Roman" w:hAnsi="Times New Roman" w:cs="Times New Roman"/>
          <w:sz w:val="20"/>
          <w:szCs w:val="20"/>
          <w:vertAlign w:val="superscript"/>
        </w:rPr>
      </w:pPr>
      <w:r w:rsidRPr="00EE60AF">
        <w:rPr>
          <w:rFonts w:ascii="Times New Roman" w:hAnsi="Times New Roman" w:cs="Times New Roman"/>
          <w:sz w:val="20"/>
          <w:szCs w:val="20"/>
          <w:vertAlign w:val="superscript"/>
        </w:rPr>
        <w:t>3</w:t>
      </w:r>
      <w:r w:rsidRPr="00EE60AF">
        <w:rPr>
          <w:rFonts w:ascii="Times New Roman" w:hAnsi="Times New Roman" w:cs="Times New Roman"/>
          <w:sz w:val="20"/>
          <w:szCs w:val="20"/>
        </w:rPr>
        <w:t>Baylor University, Department of Biology, 101 Bagby Avenue, Waco, TX 76706, USA</w:t>
      </w:r>
    </w:p>
    <w:p w14:paraId="6493FBA5" w14:textId="77777777" w:rsidR="00B372EF" w:rsidRPr="00EE60AF" w:rsidRDefault="00B372EF" w:rsidP="00B372EF">
      <w:pPr>
        <w:spacing w:line="480" w:lineRule="auto"/>
        <w:jc w:val="both"/>
        <w:rPr>
          <w:rFonts w:ascii="Times New Roman" w:hAnsi="Times New Roman" w:cs="Times New Roman"/>
          <w:sz w:val="20"/>
          <w:szCs w:val="20"/>
        </w:rPr>
      </w:pPr>
      <w:r w:rsidRPr="00EE60AF">
        <w:rPr>
          <w:rFonts w:ascii="Times New Roman" w:hAnsi="Times New Roman" w:cs="Times New Roman"/>
          <w:sz w:val="20"/>
          <w:szCs w:val="20"/>
          <w:vertAlign w:val="superscript"/>
        </w:rPr>
        <w:t>4</w:t>
      </w:r>
      <w:r w:rsidRPr="00EE60AF">
        <w:rPr>
          <w:rFonts w:ascii="Times New Roman" w:hAnsi="Times New Roman" w:cs="Times New Roman"/>
          <w:sz w:val="20"/>
          <w:szCs w:val="20"/>
        </w:rPr>
        <w:t xml:space="preserve">USDA-ARS, Temperate Tree Fruit and Vegetable Research Unit, 5230 </w:t>
      </w:r>
      <w:proofErr w:type="spellStart"/>
      <w:r w:rsidRPr="00EE60AF">
        <w:rPr>
          <w:rFonts w:ascii="Times New Roman" w:hAnsi="Times New Roman" w:cs="Times New Roman"/>
          <w:sz w:val="20"/>
          <w:szCs w:val="20"/>
        </w:rPr>
        <w:t>Konnowac</w:t>
      </w:r>
      <w:proofErr w:type="spellEnd"/>
      <w:r w:rsidRPr="00EE60AF">
        <w:rPr>
          <w:rFonts w:ascii="Times New Roman" w:hAnsi="Times New Roman" w:cs="Times New Roman"/>
          <w:sz w:val="20"/>
          <w:szCs w:val="20"/>
        </w:rPr>
        <w:t xml:space="preserve"> Pass Road Wapato, WA, 98951, USA</w:t>
      </w:r>
    </w:p>
    <w:p w14:paraId="1C29E58D" w14:textId="77777777" w:rsidR="00B372EF" w:rsidRPr="00EE60AF" w:rsidRDefault="00B372EF" w:rsidP="00B372EF">
      <w:pPr>
        <w:spacing w:line="480" w:lineRule="auto"/>
        <w:jc w:val="both"/>
        <w:rPr>
          <w:rFonts w:ascii="Times New Roman" w:hAnsi="Times New Roman" w:cs="Times New Roman"/>
          <w:sz w:val="20"/>
          <w:szCs w:val="20"/>
        </w:rPr>
      </w:pPr>
      <w:r w:rsidRPr="00EE60AF">
        <w:rPr>
          <w:rFonts w:ascii="Times New Roman" w:hAnsi="Times New Roman" w:cs="Times New Roman"/>
          <w:sz w:val="20"/>
          <w:szCs w:val="20"/>
        </w:rPr>
        <w:t>*Corresponding Authors: albertomaria.cattaneo@gmail.com , william.walker@usda.gov</w:t>
      </w:r>
    </w:p>
    <w:p w14:paraId="0E580853" w14:textId="77777777" w:rsidR="00B372EF" w:rsidRPr="00EE60AF" w:rsidRDefault="00B372EF" w:rsidP="00B372EF">
      <w:pPr>
        <w:spacing w:line="480" w:lineRule="auto"/>
        <w:jc w:val="both"/>
        <w:rPr>
          <w:rFonts w:ascii="Times New Roman" w:hAnsi="Times New Roman" w:cs="Times New Roman"/>
          <w:sz w:val="20"/>
          <w:szCs w:val="20"/>
        </w:rPr>
      </w:pPr>
      <w:r w:rsidRPr="00EE60AF">
        <w:rPr>
          <w:rFonts w:ascii="Times New Roman" w:hAnsi="Times New Roman" w:cs="Times New Roman"/>
          <w:sz w:val="20"/>
          <w:szCs w:val="20"/>
        </w:rPr>
        <w:t>#Authors contributed equally</w:t>
      </w:r>
    </w:p>
    <w:p w14:paraId="31786BDD" w14:textId="77777777" w:rsidR="00B372EF" w:rsidRDefault="00B372EF"/>
    <w:p w14:paraId="00000001" w14:textId="319B64D7" w:rsidR="00873386" w:rsidRDefault="00B372EF">
      <w:commentRangeStart w:id="0"/>
      <w:r>
        <w:t>&gt;CpomOR22_ORF_nucleotide</w:t>
      </w:r>
      <w:commentRangeEnd w:id="0"/>
      <w:r>
        <w:commentReference w:id="0"/>
      </w:r>
    </w:p>
    <w:p w14:paraId="00000002" w14:textId="77777777" w:rsidR="00873386" w:rsidRDefault="00B372EF">
      <w:r>
        <w:t>ATGAAGTTCGAAGAAGCTGATTTGATCAAGCATGTTAATAATAATGTTGACATCAAAGAAAACTTGAAATTCGAATACTATTTATTACCTCCGAAGCAACAGATATTTTATCAAAAACTAGCTTTCGCAATGAACGTGTTTAGGATGGGAAATCAAACTTGGTGGGGTTTCCCTCCTATCCACAAGATTTTCATATGCAATACTTGGATGGTGCTTATATTTAGTCCGATGTGTTTAATTTTACAGTTTGTATACATGTATAAAAATTTTGATGATCTTAATTTTAGAACTTTGGGAACCATGTTTTCAATTATTCCAGCTACTGCAGTCGTGGTGGCAAAGATATTCATTTGCATGATACCAGCTTACCCCCAAATAATGAAAGAGCTCATGGATAAAATACACCTAAACAATTTTATTGACGACGAGGATCTTTTCATAAAGAAGAAATTAATTCAAGTGGAACGCTACACCCGTTGGATCACGTTGTGTCTTGTAACTTTCATTCTTTTCGATTGGCTTCTATGGATTTTCGTTCCTCTTATGAACAATATTAAAAACAAAGAACTAATAGAAAAACGGCTGGTACGGATGGAAACATGTTTGTACTTGTGGATGCCGTTTGACTACGGTTATGACTACAATACATGGGCCATAACTCACGCCATGAACGTGTATCTCGTCGGTACTGGATGCTGTGTCTTTGCTCTTTATGATTCCATTAACTTTATTTTCATTTTTCACTTTCTGAGTCATATAGACGTACTAAGATACAAGATAAAAACTTATTTTGCTACAAAGCTAGATGAATCTCAAACTAAAAGAAGAATTGTTGACATTATAAAATATCATTCTTTCATTTTAAGCACTTTCAAAGATATCCAGGCTGCGTTTGGATTAAATGTAGCTATCAATTATGCTCACAACCTAATCGTTGACAGTTTACTACTATACCAAATAATGATTGGGGATAAAGCAAACAGACTGTCGTATGTAATTATGATGCAGTTTCACATGGGAGGCCTGATATTAATGTCGCTTGCTTTAGAACAAATTCATATTAAGACGGATGACCTACCGCTATTGCTGTACAGCGTGCCTTGGGAGAAGATGTCAGTAC</w:t>
      </w:r>
      <w:r>
        <w:lastRenderedPageBreak/>
        <w:t>CTAATCAAAAGTTACTACTACCAATCTTGCGCCGAATGCAGACTCCTTTGGTGTTCAAAGCGTCCGGTGGGCTAAGAGCTGGAGTAAGGCCTCTGGCATCGATCCTCAAATCAACATTTTCGTACTATGTTATGTTGAAATCTAGTATAGAATGA</w:t>
      </w:r>
    </w:p>
    <w:p w14:paraId="00000003" w14:textId="77777777" w:rsidR="00873386" w:rsidRDefault="00873386"/>
    <w:p w14:paraId="00000004" w14:textId="77777777" w:rsidR="00873386" w:rsidRDefault="00873386"/>
    <w:p w14:paraId="00000005" w14:textId="77777777" w:rsidR="00873386" w:rsidRDefault="00B372EF">
      <w:commentRangeStart w:id="1"/>
      <w:r>
        <w:t>&gt;CpomOR22_nucleotide_Codon_Optimized_Drosophila</w:t>
      </w:r>
      <w:commentRangeEnd w:id="1"/>
      <w:r>
        <w:commentReference w:id="1"/>
      </w:r>
    </w:p>
    <w:p w14:paraId="00000006" w14:textId="77777777" w:rsidR="00873386" w:rsidRDefault="00B372EF">
      <w:r>
        <w:t>ATGAAGTTTGAAGAGGCCGACCTGATCAAGCACGTGAATAACAATGTCGACATTAAGGAGAACCTGAAGTTCGAGTACTACCTATTGCCTCCAAAACAGCAGATCTTCTATCAGAAACTGGCTTTCGCCATGAACGTATTCCGGATGGGCAATCAGACTTGGTGGGGCTTTCCACCCATCCACAAGATCTTCATTTGCAACACTTGGATGGTCCTGATTTTCTCGCCCATGTGCCTGATTCTGCAATTCGTGTACATGTACAAGAACTTCGATGACCTGAATTTTCGCACACTGGGTACGATGTTTAGCATTATCCCCGCTACTGCAGTTGTGGTTGCGAAGATTTTCATATGCATGATTCCTGCCTATCCGCAGATTATGAAGGAGCTGATGGACAAAATCCACCTCAACAACTTCATCGATGACGAGGATCTGTTCATTAAGAAGAAACTGATACAAGTGGAACGGTACACGAGGTGGATAACCTTGTGCTTGGTCACCTTCATCCTGTTTGATTGGCTCCTGTGGATATTCGTGCCGCTGATGAACAATATCAAGAACAAGGAGCTCATTGAGAAAAGGCTCGTACGCATGGAAACCTGTCTATACCTATGGATGCCGTTTGATTATGGCTATGACTACAATACATGGGCCATAACGCATGCCATGAATGTGTACCTTGTAGGAACGGGATGTTGCGTGTTTGCGCTGTATGACAGCATCAACTTCATATTCATCTTCCACTTTCTGTCGCATATCGATGTGTTGCGCTATAAGATCAAGACCTACTTTGCAACCAAACTGGATGAAAGCCAAACAAAACGCCGAATTGTTGACATTATCAAGTATCACTCGTTTATACTCTCCACCTTCAAGGATATTCAGGCGGCTTTCGGACTCAATGTGGCCATCAACTACGCCCACAATCTGATCGTGGACTCCTTGTTGTTGTACCAGATCATGATTGGCGATAAAGCCAATCGACTGAGTTACGTCATTATGATGCAGTTTCATATGGGCGGTTTGATCCTGATGTCACTTGCCCTGGAACAGATCCATATCAAGACCGATGATCTTCCGCTTCTGCTGTACTCGGTTCCATGGGAGAAGATGAGCGTGCCCAACCAGAAGCTTTTGCTGCCCATACTGCGTCGCATGCAAACACCGCTAGTCTTTAAGGCAAGTGGCGGATTGAGAGCTGGTGTGCGTCCACTCGCGTCAATACTAAAGTCTACGTTCTCCTACTATGTCATGCTCAAATCCTCTATCGAGTAA</w:t>
      </w:r>
    </w:p>
    <w:p w14:paraId="00000007" w14:textId="77777777" w:rsidR="00873386" w:rsidRDefault="00873386"/>
    <w:p w14:paraId="00000008" w14:textId="77777777" w:rsidR="00873386" w:rsidRDefault="00B372EF">
      <w:r>
        <w:t>&gt;CpomOR22_ORF_protein</w:t>
      </w:r>
    </w:p>
    <w:p w14:paraId="00000009" w14:textId="77777777" w:rsidR="00873386" w:rsidRDefault="00B372EF">
      <w:r>
        <w:t>MKFEEADLIKHVNNNVDIKENLKFEYYLLPPKQQIFYQKLAFAMNVFRMGNQTWWGFPPIHKIFICNTWMVLIFSPMCLILQFVYMYKNFDDLNFRTLGTMFSIIPATAVVVAKIFICMIPAYPQIMKELMDKIHLNNFIDDEDLFIKKKLIQVERYTRWITLCLVTFILFDWLLWIFVPLMNNIKNKELIEKRLVRMETCLYLWMPFDYGYDYNTWAITHAMNVYLVGTGCCVFALYDSINFIFIFHFLSHIDVLRYKIKTYFATKLDESQTKRRIVDIIKYHSFILSTFKDIQAAFGLNVAINYAHNLIVDSLLLYQIMIGDKANRLSYVIMMQFHMGGLILMSLALEQIHIKTDDLPLLLYSVPWEKMSVPNQKLLLPILRRMQTPLVFKASGGLRAGVRPLASILKSTFSYYVMLKSSIE*</w:t>
      </w:r>
    </w:p>
    <w:sectPr w:rsidR="00873386">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William Walker" w:date="2023-05-22T23:59:00Z" w:initials="">
    <w:p w14:paraId="0000000B" w14:textId="77777777" w:rsidR="00873386" w:rsidRDefault="00B372EF">
      <w:pPr>
        <w:widowControl w:val="0"/>
        <w:pBdr>
          <w:top w:val="nil"/>
          <w:left w:val="nil"/>
          <w:bottom w:val="nil"/>
          <w:right w:val="nil"/>
          <w:between w:val="nil"/>
        </w:pBdr>
        <w:spacing w:line="240" w:lineRule="auto"/>
        <w:rPr>
          <w:color w:val="000000"/>
        </w:rPr>
      </w:pPr>
      <w:r>
        <w:rPr>
          <w:color w:val="000000"/>
        </w:rPr>
        <w:t>This is the sequence identified in the transcriptome. It was also directly used for expression in Xenopus system. In any case the functional protein is identical, whether codon optomized or not.</w:t>
      </w:r>
    </w:p>
  </w:comment>
  <w:comment w:id="1" w:author="William Walker" w:date="2023-05-22T23:58:00Z" w:initials="">
    <w:p w14:paraId="0000000A" w14:textId="77777777" w:rsidR="00873386" w:rsidRDefault="00B372EF">
      <w:pPr>
        <w:widowControl w:val="0"/>
        <w:pBdr>
          <w:top w:val="nil"/>
          <w:left w:val="nil"/>
          <w:bottom w:val="nil"/>
          <w:right w:val="nil"/>
          <w:between w:val="nil"/>
        </w:pBdr>
        <w:spacing w:line="240" w:lineRule="auto"/>
        <w:rPr>
          <w:color w:val="000000"/>
        </w:rPr>
      </w:pPr>
      <w:r>
        <w:rPr>
          <w:color w:val="000000"/>
        </w:rPr>
        <w:t>This was used for creating the drosophila transge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000000B" w15:done="0"/>
  <w15:commentEx w15:paraId="0000000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000000B" w16cid:durableId="226F6BA9"/>
  <w16cid:commentId w16cid:paraId="0000000A" w16cid:durableId="57FC64D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386"/>
    <w:rsid w:val="00186817"/>
    <w:rsid w:val="001D0C5B"/>
    <w:rsid w:val="003A34ED"/>
    <w:rsid w:val="00873386"/>
    <w:rsid w:val="00B372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465D1"/>
  <w15:docId w15:val="{83077F45-013F-442F-819A-56DBFF4C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24</Words>
  <Characters>3310</Characters>
  <Application>Microsoft Office Word</Application>
  <DocSecurity>0</DocSecurity>
  <Lines>27</Lines>
  <Paragraphs>7</Paragraphs>
  <ScaleCrop>false</ScaleCrop>
  <Company>SLU</Company>
  <LinksUpToDate>false</LinksUpToDate>
  <CharactersWithSpaces>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o Maria Cattaneo</dc:creator>
  <cp:lastModifiedBy>Alberto Maria Cattaneo</cp:lastModifiedBy>
  <cp:revision>3</cp:revision>
  <dcterms:created xsi:type="dcterms:W3CDTF">2024-09-26T08:17:00Z</dcterms:created>
  <dcterms:modified xsi:type="dcterms:W3CDTF">2024-10-04T13:11:00Z</dcterms:modified>
</cp:coreProperties>
</file>